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61D73" w14:textId="21690CA2" w:rsidR="00005A19" w:rsidRDefault="00CA2175">
      <w:r w:rsidRPr="00A63F50">
        <w:rPr>
          <w:b/>
          <w:bCs/>
          <w:lang w:val="en-GB"/>
        </w:rPr>
        <w:t xml:space="preserve">Figure S1: </w:t>
      </w:r>
      <w:r w:rsidR="00EC0778" w:rsidRPr="00A63F50">
        <w:rPr>
          <w:b/>
          <w:bCs/>
          <w:lang w:val="en-GB"/>
        </w:rPr>
        <w:t xml:space="preserve"> Single cell profiling of individual samples and quality control</w:t>
      </w:r>
      <w:r w:rsidR="00EC0778">
        <w:rPr>
          <w:lang w:val="en-GB"/>
        </w:rPr>
        <w:t xml:space="preserve">. A) </w:t>
      </w:r>
      <w:r w:rsidR="00EC0778">
        <w:t xml:space="preserve">Uniform manifold approximation and projection (UMAP) of integrated snRNA-seq data of 72,247 nuclei showing UMAP clusters, B) cell cycle phase </w:t>
      </w:r>
      <w:r w:rsidR="005D06B3">
        <w:t>and</w:t>
      </w:r>
      <w:r w:rsidR="00EC0778">
        <w:t xml:space="preserve"> C) individual sample IDs. D) Feature plots identifying major cell clusters based on the marker genes. E) Bar plot depicting the proportions of each major cell cluster in each sample. Green – Controls, purple – PCOS, blue – Metformin. F) UMAP with projected identified skeletal muscle cell subpopulations and G) their proportions in each group. H) Heatmap of all gene markers used to identify cellular subpopulations. Color indicates average expression. </w:t>
      </w:r>
    </w:p>
    <w:p w14:paraId="07919E48" w14:textId="77777777" w:rsidR="00A63F50" w:rsidRDefault="00A63F50"/>
    <w:p w14:paraId="4419D0D1" w14:textId="77AB148D" w:rsidR="00A63F50" w:rsidRDefault="00A63F50">
      <w:r w:rsidRPr="008922B5">
        <w:rPr>
          <w:b/>
          <w:bCs/>
        </w:rPr>
        <w:t xml:space="preserve">Figure S2: snRNA-seq quality control and scCellFie results for skeletal muscle cluster and </w:t>
      </w:r>
      <w:r w:rsidRPr="008922B5">
        <w:rPr>
          <w:b/>
          <w:bCs/>
          <w:i/>
          <w:iCs/>
        </w:rPr>
        <w:t>in-vitro</w:t>
      </w:r>
      <w:r w:rsidRPr="008922B5">
        <w:rPr>
          <w:b/>
          <w:bCs/>
        </w:rPr>
        <w:t xml:space="preserve"> validation on 2D myotubes</w:t>
      </w:r>
      <w:r>
        <w:t xml:space="preserve">. A) Feature plots identifying skeletal muscle fibers based on the marker genes. B) Barplot depicting distribution of proportions of each muscle type fiber </w:t>
      </w:r>
      <w:r w:rsidR="00814FB3">
        <w:t>in individual sample. C) Beeswarm plots visualizing differential metabolic tasks from scCellFie analysis in PCOS (PCOS vs. Control comparison) and Metformin (Metformin vs. PCOS comparison). Each dot represents a</w:t>
      </w:r>
      <w:r w:rsidR="000546FF">
        <w:t xml:space="preserve"> significant</w:t>
      </w:r>
      <w:r w:rsidR="00814FB3">
        <w:t xml:space="preserve"> metabolic task</w:t>
      </w:r>
      <w:r w:rsidR="000546FF">
        <w:t xml:space="preserve"> (adjusted p-value &lt; 0.05)</w:t>
      </w:r>
      <w:r w:rsidR="00814FB3">
        <w:t xml:space="preserve">, positioned based on the Cohen’s d effect size (x-axis). Positive values indicate upregulation; negative values indicate downregulation. Colored points indicate tasks meeting significance threshold (Cohen’s d &gt; </w:t>
      </w:r>
      <w:r w:rsidR="00814FB3" w:rsidRPr="00814FB3">
        <w:rPr>
          <w:u w:val="single"/>
        </w:rPr>
        <w:t>+</w:t>
      </w:r>
      <w:r w:rsidR="00814FB3">
        <w:t xml:space="preserve"> 0.2)</w:t>
      </w:r>
      <w:r w:rsidR="008922B5">
        <w:t>, their number is listed at the right side of the plot</w:t>
      </w:r>
      <w:r w:rsidR="000546FF">
        <w:t xml:space="preserve">. </w:t>
      </w:r>
      <w:r w:rsidR="00814FB3">
        <w:t xml:space="preserve">D) </w:t>
      </w:r>
      <w:r w:rsidR="000546FF">
        <w:t>Vulcano plots depicting significant DEGs from the prime-seq analysis</w:t>
      </w:r>
      <w:r w:rsidR="00796CC5">
        <w:t xml:space="preserve"> at Day 0 and Day 8 in the corresponding comparisons and the number of DEGs. E) Heatmap showing expression of muscle markers in the satellite cells Day 0 and myotubes at Day 8 with and without metformin. F) Glucose uptake measured in Relative Light Unit in Control (n=5) and PCOS myotubes (n=5), with and without insulin. Ns – not significant. </w:t>
      </w:r>
    </w:p>
    <w:p w14:paraId="122A1127" w14:textId="77777777" w:rsidR="004D66E3" w:rsidRDefault="004D66E3"/>
    <w:p w14:paraId="35E11808" w14:textId="7200E44C" w:rsidR="004D66E3" w:rsidRDefault="004D66E3">
      <w:r w:rsidRPr="00F64B93">
        <w:rPr>
          <w:b/>
          <w:bCs/>
        </w:rPr>
        <w:t>Figure S3:</w:t>
      </w:r>
      <w:r w:rsidR="00446DD7" w:rsidRPr="00F64B93">
        <w:rPr>
          <w:b/>
          <w:bCs/>
        </w:rPr>
        <w:t xml:space="preserve"> </w:t>
      </w:r>
      <w:r w:rsidR="00E63D98" w:rsidRPr="00F64B93">
        <w:rPr>
          <w:b/>
          <w:bCs/>
        </w:rPr>
        <w:t xml:space="preserve">extended </w:t>
      </w:r>
      <w:r w:rsidR="00D34FE9" w:rsidRPr="00F64B93">
        <w:rPr>
          <w:b/>
          <w:bCs/>
        </w:rPr>
        <w:t xml:space="preserve">FAPs </w:t>
      </w:r>
      <w:r w:rsidR="00E63D98" w:rsidRPr="00F64B93">
        <w:rPr>
          <w:b/>
          <w:bCs/>
        </w:rPr>
        <w:t xml:space="preserve">snRNA-seq </w:t>
      </w:r>
      <w:r w:rsidR="00B41EAD" w:rsidRPr="00F64B93">
        <w:rPr>
          <w:b/>
          <w:bCs/>
        </w:rPr>
        <w:t>characterization</w:t>
      </w:r>
      <w:r w:rsidR="00B41EAD">
        <w:t xml:space="preserve">. A) Feature plots </w:t>
      </w:r>
      <w:r w:rsidR="003F064A">
        <w:t xml:space="preserve">identifying FAPs subpopulations based on marker gene expression. B) Barplot depicting distribution of FAPs subpopulations in individual sample. </w:t>
      </w:r>
      <w:r w:rsidR="00C329B2">
        <w:t>C)</w:t>
      </w:r>
      <w:r w:rsidR="007177B1">
        <w:t xml:space="preserve"> </w:t>
      </w:r>
      <w:r w:rsidR="00E26143">
        <w:t xml:space="preserve">Heatmaps </w:t>
      </w:r>
      <w:r w:rsidR="00C47F47">
        <w:t xml:space="preserve">of </w:t>
      </w:r>
      <w:r w:rsidR="00650491">
        <w:t xml:space="preserve">DEGs from the </w:t>
      </w:r>
      <w:r w:rsidR="00C47F47">
        <w:t xml:space="preserve">GO terms, </w:t>
      </w:r>
      <w:r w:rsidR="00650491">
        <w:t>that</w:t>
      </w:r>
      <w:r w:rsidR="00C47F47">
        <w:t xml:space="preserve"> were not reversed by metformin.</w:t>
      </w:r>
      <w:r w:rsidR="00E26143">
        <w:t xml:space="preserve"> </w:t>
      </w:r>
      <w:r w:rsidR="00312B65">
        <w:t xml:space="preserve">D) </w:t>
      </w:r>
      <w:r w:rsidR="00D233AC">
        <w:t>Beewswarm plots visualizing differential metabolic tasks from scCellFie analysis in PCOS (PCOS vs. Control comparison) and Metformin (Metformin vs. PCOS comparison). Each dot represent</w:t>
      </w:r>
      <w:r w:rsidR="00EB57D1">
        <w:t>s</w:t>
      </w:r>
      <w:r w:rsidR="00D233AC">
        <w:t xml:space="preserve"> a </w:t>
      </w:r>
      <w:r w:rsidR="00B83D8C">
        <w:t>significant metabolic task (adjusted p-value &lt; 0.05)</w:t>
      </w:r>
      <w:r w:rsidR="00D233AC">
        <w:t xml:space="preserve">, positioned based on the Cohen’s d effect size (x-axis). Positive values indicate upregulation; negative values indicate downregulation. Colored points indicate tasks meeting significance threshold (Cohen’s d &gt; </w:t>
      </w:r>
      <w:r w:rsidR="00D233AC" w:rsidRPr="00814FB3">
        <w:rPr>
          <w:u w:val="single"/>
        </w:rPr>
        <w:t>+</w:t>
      </w:r>
      <w:r w:rsidR="00D233AC">
        <w:t xml:space="preserve"> 0.2), their number is listed at the right side of the plot. E) </w:t>
      </w:r>
      <w:r w:rsidR="00167242">
        <w:t xml:space="preserve">Lollipop </w:t>
      </w:r>
      <w:r w:rsidR="00D8062A">
        <w:t xml:space="preserve">plot showing </w:t>
      </w:r>
      <w:r w:rsidR="00F9424A">
        <w:t>metabolic tasks</w:t>
      </w:r>
      <w:r w:rsidR="003B0877">
        <w:t xml:space="preserve"> activity differences</w:t>
      </w:r>
      <w:r w:rsidR="00F9424A">
        <w:t xml:space="preserve"> related to glutamine metabolism across FAPs </w:t>
      </w:r>
      <w:r w:rsidR="003B0877">
        <w:t xml:space="preserve">subpopulations between </w:t>
      </w:r>
      <w:r w:rsidR="00796B52">
        <w:t>PCOS (PCOS vs. Control) and Metformin (Metformin vs Control)</w:t>
      </w:r>
      <w:r w:rsidR="00F9424A">
        <w:t xml:space="preserve">. </w:t>
      </w:r>
      <w:r w:rsidR="00DC27FD">
        <w:t>X-axis</w:t>
      </w:r>
      <w:r w:rsidR="004B049C">
        <w:t xml:space="preserve"> is </w:t>
      </w:r>
      <w:r w:rsidR="00DC27FD">
        <w:t>Cohen’s d effect size</w:t>
      </w:r>
      <w:r w:rsidR="004B049C">
        <w:t xml:space="preserve">, size of the dots </w:t>
      </w:r>
      <w:r w:rsidR="00BE608C">
        <w:t>represents</w:t>
      </w:r>
      <w:r w:rsidR="004B049C">
        <w:t xml:space="preserve"> statistical significance </w:t>
      </w:r>
      <w:r w:rsidR="0046448C">
        <w:t>(</w:t>
      </w:r>
      <w:r w:rsidR="0046448C" w:rsidRPr="00BB7B87">
        <w:t>-log10 adjusted p-value</w:t>
      </w:r>
      <w:r w:rsidR="0046448C">
        <w:t>).</w:t>
      </w:r>
    </w:p>
    <w:p w14:paraId="010966A3" w14:textId="77777777" w:rsidR="00AA6E88" w:rsidRDefault="00AA6E88" w:rsidP="00AA6E88"/>
    <w:p w14:paraId="33A2DCE7" w14:textId="6A3DB0C2" w:rsidR="009E7254" w:rsidRPr="009E7254" w:rsidRDefault="00AA6E88" w:rsidP="009E7254">
      <w:r w:rsidRPr="00FF6774">
        <w:rPr>
          <w:b/>
          <w:bCs/>
        </w:rPr>
        <w:t>Figure S4:</w:t>
      </w:r>
      <w:r w:rsidR="00DE7F9E" w:rsidRPr="00FF6774">
        <w:rPr>
          <w:b/>
          <w:bCs/>
        </w:rPr>
        <w:t xml:space="preserve"> </w:t>
      </w:r>
      <w:r w:rsidR="002947BA" w:rsidRPr="00FF6774">
        <w:rPr>
          <w:b/>
          <w:bCs/>
        </w:rPr>
        <w:t xml:space="preserve">Transcriptomic characterization of immune, endothelial and perivascular </w:t>
      </w:r>
      <w:r w:rsidR="006C41D5" w:rsidRPr="00FF6774">
        <w:rPr>
          <w:b/>
          <w:bCs/>
        </w:rPr>
        <w:t>clusters and the effect of 16-week metformin treatment in women with PCOS</w:t>
      </w:r>
      <w:r w:rsidR="006C41D5">
        <w:t xml:space="preserve">. </w:t>
      </w:r>
      <w:r w:rsidR="009F4ACD">
        <w:t>A</w:t>
      </w:r>
      <w:r w:rsidR="009F4ACD" w:rsidRPr="009E7254">
        <w:t>) UMAP of 4</w:t>
      </w:r>
      <w:r w:rsidR="009F4ACD">
        <w:t>,</w:t>
      </w:r>
      <w:r w:rsidR="009F4ACD" w:rsidRPr="009E7254">
        <w:t xml:space="preserve">714 nuclei from all patients revealed 6 immune subclusters: macrophages (MF), inflammatory macrophages (Inf-MF), T-cells, MAST cells, B-cells, and NK cells. </w:t>
      </w:r>
      <w:r w:rsidR="008C72B3">
        <w:t>B</w:t>
      </w:r>
      <w:r w:rsidR="009F4ACD" w:rsidRPr="009E7254">
        <w:t xml:space="preserve">) Dotplot showing log-transformed gene expression of satellite cell marker genes across identified immune cell types. </w:t>
      </w:r>
      <w:r w:rsidR="008C72B3">
        <w:t>C</w:t>
      </w:r>
      <w:r w:rsidR="009F4ACD" w:rsidRPr="009E7254">
        <w:t>) Barplot depicting the proportions of immune cell subclusters in Control, PCOS and Metformin group</w:t>
      </w:r>
      <w:r w:rsidR="00FC141C">
        <w:t xml:space="preserve"> (left) and individual </w:t>
      </w:r>
      <w:r w:rsidR="00FC141C">
        <w:lastRenderedPageBreak/>
        <w:t>samples (right)</w:t>
      </w:r>
      <w:r w:rsidR="009F4ACD" w:rsidRPr="009E7254">
        <w:t xml:space="preserve">. </w:t>
      </w:r>
      <w:r w:rsidR="008C72B3">
        <w:t>D</w:t>
      </w:r>
      <w:r w:rsidR="009F4ACD" w:rsidRPr="009E7254">
        <w:t>) Top 5 of up- and downregulated DEGs (</w:t>
      </w:r>
      <w:r w:rsidR="00FA6CAB">
        <w:t>PCOS</w:t>
      </w:r>
      <w:r w:rsidR="009F4ACD" w:rsidRPr="009E7254">
        <w:t xml:space="preserve"> vs. </w:t>
      </w:r>
      <w:r w:rsidR="00FA6CAB">
        <w:t>Control</w:t>
      </w:r>
      <w:r w:rsidR="009F4ACD" w:rsidRPr="009E7254">
        <w:t xml:space="preserve">) with the total number of DEGs identified in immune cell subclusters. </w:t>
      </w:r>
      <w:r w:rsidR="008C72B3">
        <w:t>E</w:t>
      </w:r>
      <w:r w:rsidR="009F4ACD" w:rsidRPr="009E7254">
        <w:t>) Gene Ontology (GO) enrichment analysis on DEGs within T-cell subcluster at baseline (</w:t>
      </w:r>
      <w:r w:rsidR="00FA6CAB">
        <w:t>PCOS</w:t>
      </w:r>
      <w:r w:rsidR="00FA6CAB" w:rsidRPr="009E7254">
        <w:t xml:space="preserve"> vs. </w:t>
      </w:r>
      <w:r w:rsidR="00FA6CAB">
        <w:t>Control</w:t>
      </w:r>
      <w:r w:rsidR="009F4ACD" w:rsidRPr="009E7254">
        <w:t>). No reversed GO terms were detected in Metformin group.</w:t>
      </w:r>
      <w:r w:rsidR="009F4ACD">
        <w:t xml:space="preserve"> </w:t>
      </w:r>
      <w:r w:rsidR="009E7254" w:rsidRPr="009E7254">
        <w:t>F) UMAP of 2</w:t>
      </w:r>
      <w:r w:rsidR="008D12FB">
        <w:t>,</w:t>
      </w:r>
      <w:r w:rsidR="009E7254" w:rsidRPr="009E7254">
        <w:t>013 nuclei from all patients revealed four endothelial cell subclusters: capillary endothelial cells (capEC), arterial EC (aEC), venous EC (vEC), and lymphatic (lympEC). G) Dotplot showing log-transformed gene expression of endothelial cell markers genes. H) Barplot depicting the proportions of the endothelial cell subclusters in Control, PCOS and Metformin group</w:t>
      </w:r>
      <w:r w:rsidR="009D5282">
        <w:t xml:space="preserve"> (left) and individual samples (right)</w:t>
      </w:r>
      <w:r w:rsidR="009E7254" w:rsidRPr="009E7254">
        <w:t>. I) UMAP of 1</w:t>
      </w:r>
      <w:r w:rsidR="008D12FB">
        <w:t>,</w:t>
      </w:r>
      <w:r w:rsidR="009E7254" w:rsidRPr="009E7254">
        <w:t>712 nuclei from all patients revealed two perivascular cell subclusters: pericytes and smooth muscle cells (SMC). J) Dotplot showing log-transformed gene expression of perivascular cell markers genes. K) Barplot depicting the proportions of the perivascular cell subclusters in Control, PCOS and Metformin group</w:t>
      </w:r>
      <w:r w:rsidR="00BC4796">
        <w:t xml:space="preserve"> (left) and individual sa</w:t>
      </w:r>
      <w:r w:rsidR="009D5282">
        <w:t>mples (right)</w:t>
      </w:r>
      <w:r w:rsidR="009E7254" w:rsidRPr="009E7254">
        <w:t>. L) Top 5 of up- and downregulated DEGs (</w:t>
      </w:r>
      <w:r w:rsidR="008D12FB">
        <w:t>PCOS</w:t>
      </w:r>
      <w:r w:rsidR="008D12FB" w:rsidRPr="009E7254">
        <w:t xml:space="preserve"> vs. </w:t>
      </w:r>
      <w:r w:rsidR="008D12FB">
        <w:t>Control</w:t>
      </w:r>
      <w:r w:rsidR="009E7254" w:rsidRPr="009E7254">
        <w:t>) with the total number of DEGs identified in capEC and pericytes. M) Gene Ontology (GO) enrichment analysis on DEGs within each subcluster at baseline (</w:t>
      </w:r>
      <w:r w:rsidR="008D12FB">
        <w:t>PCOS</w:t>
      </w:r>
      <w:r w:rsidR="008D12FB" w:rsidRPr="009E7254">
        <w:t xml:space="preserve"> vs. </w:t>
      </w:r>
      <w:r w:rsidR="008D12FB">
        <w:t>Control</w:t>
      </w:r>
      <w:r w:rsidR="009E7254" w:rsidRPr="009E7254">
        <w:t xml:space="preserve">). No reversed GO terms were detected in Metformin group. </w:t>
      </w:r>
    </w:p>
    <w:p w14:paraId="2A232207" w14:textId="77777777" w:rsidR="00DE7F9E" w:rsidRDefault="00DE7F9E"/>
    <w:p w14:paraId="6160CAC5" w14:textId="77777777" w:rsidR="00DE7F9E" w:rsidRDefault="00DE7F9E"/>
    <w:p w14:paraId="14B371B9" w14:textId="6FA1FB62" w:rsidR="00D34075" w:rsidRDefault="00D34075">
      <w:r w:rsidRPr="00D34075">
        <w:rPr>
          <w:b/>
          <w:bCs/>
        </w:rPr>
        <w:t>Figure S</w:t>
      </w:r>
      <w:r w:rsidR="004D66E3">
        <w:rPr>
          <w:b/>
          <w:bCs/>
        </w:rPr>
        <w:t>5</w:t>
      </w:r>
      <w:r w:rsidRPr="00D34075">
        <w:rPr>
          <w:b/>
          <w:bCs/>
        </w:rPr>
        <w:t>: Cell-chat cell to cell interactions</w:t>
      </w:r>
      <w:r>
        <w:t xml:space="preserve">. A) Heatmaps showing differential number of interactions and their strength among the cell subpopulations. The </w:t>
      </w:r>
      <w:proofErr w:type="gramStart"/>
      <w:r>
        <w:t>top colored</w:t>
      </w:r>
      <w:proofErr w:type="gramEnd"/>
      <w:r>
        <w:t xml:space="preserve"> bars represent the sum of incoming signal, whereas tight colored bars represent the sum of outgoing signal. B) Circle plot showing the </w:t>
      </w:r>
      <w:r w:rsidR="002A629F">
        <w:t xml:space="preserve">interaction </w:t>
      </w:r>
      <w:r w:rsidR="00A775EA">
        <w:t>strength across the cell subpopulations</w:t>
      </w:r>
      <w:r w:rsidR="00C51B6B">
        <w:t xml:space="preserve"> in Control, PCOS and Metformin. </w:t>
      </w:r>
      <w:r w:rsidR="00105145">
        <w:t xml:space="preserve">C) </w:t>
      </w:r>
      <w:r w:rsidR="0099223B">
        <w:t xml:space="preserve">Scatter plot with outgoing (x-axis) and incoming (y-axis) </w:t>
      </w:r>
      <w:r w:rsidR="00856EB4">
        <w:t>interaction strength</w:t>
      </w:r>
      <w:r w:rsidR="00857901">
        <w:t xml:space="preserve"> identifying </w:t>
      </w:r>
      <w:r w:rsidR="002C2434">
        <w:t xml:space="preserve">differential patterns </w:t>
      </w:r>
      <w:r w:rsidR="0054675F">
        <w:t xml:space="preserve">in cellular communication between Control PCOS and Metformin. </w:t>
      </w:r>
    </w:p>
    <w:p w14:paraId="618D74C4" w14:textId="77777777" w:rsidR="00247174" w:rsidRDefault="00247174"/>
    <w:p w14:paraId="4605FAAA" w14:textId="77777777" w:rsidR="00AA6E88" w:rsidRPr="000546FF" w:rsidRDefault="00AA6E88"/>
    <w:sectPr w:rsidR="00AA6E88" w:rsidRPr="00054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175"/>
    <w:rsid w:val="00005A19"/>
    <w:rsid w:val="000546FF"/>
    <w:rsid w:val="000C0008"/>
    <w:rsid w:val="00105145"/>
    <w:rsid w:val="001540A3"/>
    <w:rsid w:val="00167242"/>
    <w:rsid w:val="00247174"/>
    <w:rsid w:val="002478DD"/>
    <w:rsid w:val="002947BA"/>
    <w:rsid w:val="002A629F"/>
    <w:rsid w:val="002C2434"/>
    <w:rsid w:val="00312B65"/>
    <w:rsid w:val="003B0877"/>
    <w:rsid w:val="003F064A"/>
    <w:rsid w:val="00446DD7"/>
    <w:rsid w:val="0046448C"/>
    <w:rsid w:val="004B049C"/>
    <w:rsid w:val="004D66E3"/>
    <w:rsid w:val="00505C77"/>
    <w:rsid w:val="0054675F"/>
    <w:rsid w:val="00583AA9"/>
    <w:rsid w:val="00587BEB"/>
    <w:rsid w:val="005C5811"/>
    <w:rsid w:val="005D06B3"/>
    <w:rsid w:val="00650491"/>
    <w:rsid w:val="0069578E"/>
    <w:rsid w:val="006A42A5"/>
    <w:rsid w:val="006C41D5"/>
    <w:rsid w:val="007177B1"/>
    <w:rsid w:val="00744D9B"/>
    <w:rsid w:val="00796B52"/>
    <w:rsid w:val="00796CC5"/>
    <w:rsid w:val="00814FB3"/>
    <w:rsid w:val="00856EB4"/>
    <w:rsid w:val="00857901"/>
    <w:rsid w:val="008922B5"/>
    <w:rsid w:val="008C72B3"/>
    <w:rsid w:val="008D12FB"/>
    <w:rsid w:val="0099223B"/>
    <w:rsid w:val="009B7D45"/>
    <w:rsid w:val="009D5282"/>
    <w:rsid w:val="009E7254"/>
    <w:rsid w:val="009F4ACD"/>
    <w:rsid w:val="009F78B8"/>
    <w:rsid w:val="00A63F50"/>
    <w:rsid w:val="00A65D8A"/>
    <w:rsid w:val="00A764B2"/>
    <w:rsid w:val="00A775EA"/>
    <w:rsid w:val="00AA6E88"/>
    <w:rsid w:val="00AB6D96"/>
    <w:rsid w:val="00AC2B69"/>
    <w:rsid w:val="00B41EAD"/>
    <w:rsid w:val="00B83D8C"/>
    <w:rsid w:val="00BC4796"/>
    <w:rsid w:val="00BE608C"/>
    <w:rsid w:val="00C329B2"/>
    <w:rsid w:val="00C47F47"/>
    <w:rsid w:val="00C51B6B"/>
    <w:rsid w:val="00CA2175"/>
    <w:rsid w:val="00D233AC"/>
    <w:rsid w:val="00D34075"/>
    <w:rsid w:val="00D34FE9"/>
    <w:rsid w:val="00D8062A"/>
    <w:rsid w:val="00DA5F7F"/>
    <w:rsid w:val="00DC27FD"/>
    <w:rsid w:val="00DE7F9E"/>
    <w:rsid w:val="00E06DC2"/>
    <w:rsid w:val="00E26143"/>
    <w:rsid w:val="00E41978"/>
    <w:rsid w:val="00E63D98"/>
    <w:rsid w:val="00E93FED"/>
    <w:rsid w:val="00EB57D1"/>
    <w:rsid w:val="00EC0778"/>
    <w:rsid w:val="00F37693"/>
    <w:rsid w:val="00F64B93"/>
    <w:rsid w:val="00F9424A"/>
    <w:rsid w:val="00FA6CAB"/>
    <w:rsid w:val="00FC141C"/>
    <w:rsid w:val="00FF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8BE920"/>
  <w15:chartTrackingRefBased/>
  <w15:docId w15:val="{BA5EF7BA-3098-0D44-BE5B-704C82BB2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21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1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1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1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1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1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1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1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1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1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1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1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1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1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1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1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1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1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1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1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1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1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1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1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1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1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1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1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2</Pages>
  <Words>804</Words>
  <Characters>4723</Characters>
  <Application>Microsoft Office Word</Application>
  <DocSecurity>0</DocSecurity>
  <Lines>7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Gorsek</dc:creator>
  <cp:keywords/>
  <dc:description/>
  <cp:lastModifiedBy>Tina Gorsek</cp:lastModifiedBy>
  <cp:revision>60</cp:revision>
  <dcterms:created xsi:type="dcterms:W3CDTF">2026-02-16T13:25:00Z</dcterms:created>
  <dcterms:modified xsi:type="dcterms:W3CDTF">2026-03-13T13:25:00Z</dcterms:modified>
</cp:coreProperties>
</file>